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A3D55" w14:textId="77777777" w:rsidR="00FD2A1C" w:rsidRDefault="00FD2A1C" w:rsidP="00FD2A1C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anchor distT="12700" distB="12700" distL="12700" distR="12700" simplePos="0" relativeHeight="251660288" behindDoc="0" locked="0" layoutInCell="1" allowOverlap="1" wp14:anchorId="58E316DF" wp14:editId="0132BE84">
            <wp:simplePos x="0" y="0"/>
            <wp:positionH relativeFrom="page">
              <wp:posOffset>5241925</wp:posOffset>
            </wp:positionH>
            <wp:positionV relativeFrom="page">
              <wp:posOffset>1371600</wp:posOffset>
            </wp:positionV>
            <wp:extent cx="355600" cy="241300"/>
            <wp:effectExtent l="0" t="0" r="0" b="12700"/>
            <wp:wrapNone/>
            <wp:docPr id="107374184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9" name="pasted-image.pdf"/>
                    <pic:cNvPicPr/>
                  </pic:nvPicPr>
                  <pic:blipFill rotWithShape="1"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600" cy="24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2700" distB="12700" distL="12700" distR="12700" simplePos="0" relativeHeight="251659264" behindDoc="0" locked="0" layoutInCell="1" allowOverlap="1" wp14:anchorId="36C93DE8" wp14:editId="6158D0EF">
            <wp:simplePos x="0" y="0"/>
            <wp:positionH relativeFrom="page">
              <wp:posOffset>3200400</wp:posOffset>
            </wp:positionH>
            <wp:positionV relativeFrom="page">
              <wp:posOffset>1257300</wp:posOffset>
            </wp:positionV>
            <wp:extent cx="356235" cy="241935"/>
            <wp:effectExtent l="0" t="0" r="0" b="12065"/>
            <wp:wrapNone/>
            <wp:docPr id="107374184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8" name="pasted-image.pdf"/>
                    <pic:cNvPicPr/>
                  </pic:nvPicPr>
                  <pic:blipFill rotWithShape="1"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235" cy="24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>
        <w:rPr>
          <w:rFonts w:ascii="Times New Roman"/>
          <w:b/>
          <w:bCs/>
        </w:rPr>
        <w:t xml:space="preserve">Supplementary Table 5:  </w:t>
      </w:r>
      <w:r>
        <w:rPr>
          <w:rFonts w:ascii="Times New Roman"/>
        </w:rPr>
        <w:t>Complete results from longitudinal comparison of the change in VF</w:t>
      </w:r>
      <w:r>
        <w:rPr>
          <w:rFonts w:ascii="Times New Roman"/>
          <w:vertAlign w:val="subscript"/>
        </w:rPr>
        <w:t>M</w:t>
      </w:r>
      <w:r>
        <w:rPr>
          <w:rFonts w:ascii="Times New Roman"/>
        </w:rPr>
        <w:t xml:space="preserve"> and change in raw Mullen assessment scores.  Values on the left hand side correspond to the p values from the correlations between          and </w:t>
      </w:r>
      <w:r>
        <w:rPr>
          <w:rFonts w:hAnsi="Times New Roman"/>
        </w:rPr>
        <w:t>Δ</w:t>
      </w:r>
      <w:r>
        <w:rPr>
          <w:rFonts w:ascii="Times New Roman"/>
          <w:i/>
          <w:iCs/>
          <w:vertAlign w:val="subscript"/>
        </w:rPr>
        <w:t>M</w:t>
      </w:r>
      <w:r>
        <w:rPr>
          <w:rFonts w:ascii="Times New Roman"/>
        </w:rPr>
        <w:t xml:space="preserve">, while values on the right hand side correspond to the p values from the examination of the interactions of            and </w:t>
      </w:r>
      <w:r>
        <w:rPr>
          <w:rFonts w:hAnsi="Times New Roman"/>
        </w:rPr>
        <w:t>Δ</w:t>
      </w:r>
      <w:r>
        <w:rPr>
          <w:rFonts w:ascii="Times New Roman"/>
          <w:i/>
          <w:iCs/>
          <w:vertAlign w:val="subscript"/>
        </w:rPr>
        <w:t xml:space="preserve">M </w:t>
      </w:r>
      <w:r>
        <w:rPr>
          <w:rFonts w:ascii="Times New Roman"/>
        </w:rPr>
        <w:t xml:space="preserve">with mean age. </w:t>
      </w:r>
      <w:r>
        <w:rPr>
          <w:rFonts w:ascii="Times New Roman"/>
          <w:b/>
          <w:bCs/>
        </w:rPr>
        <w:t xml:space="preserve">  </w:t>
      </w:r>
    </w:p>
    <w:p w14:paraId="5B6FDBD1" w14:textId="77777777" w:rsidR="00FD2A1C" w:rsidRDefault="00FD2A1C" w:rsidP="00FD2A1C">
      <w:pPr>
        <w:pStyle w:val="Body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tbl>
      <w:tblPr>
        <w:tblW w:w="930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62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FD2A1C" w14:paraId="21A62CB6" w14:textId="77777777" w:rsidTr="005E23C4">
        <w:trPr>
          <w:trHeight w:val="460"/>
        </w:trPr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B72A" w14:textId="77777777" w:rsidR="00FD2A1C" w:rsidRDefault="00FD2A1C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Region/tract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C915" w14:textId="77777777" w:rsidR="00FD2A1C" w:rsidRDefault="00FD2A1C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Visual Reception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0A2A" w14:textId="77777777" w:rsidR="00FD2A1C" w:rsidRDefault="00FD2A1C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Expressive Language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B771" w14:textId="77777777" w:rsidR="00FD2A1C" w:rsidRDefault="00FD2A1C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Receptive Language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616C9" w14:textId="77777777" w:rsidR="00FD2A1C" w:rsidRDefault="00FD2A1C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Gross Motor</w:t>
            </w:r>
          </w:p>
        </w:tc>
        <w:tc>
          <w:tcPr>
            <w:tcW w:w="1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E15C" w14:textId="77777777" w:rsidR="00FD2A1C" w:rsidRDefault="00FD2A1C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Fine Motor</w:t>
            </w:r>
          </w:p>
        </w:tc>
      </w:tr>
      <w:tr w:rsidR="00FD2A1C" w14:paraId="5B48AF24" w14:textId="77777777" w:rsidTr="005E23C4">
        <w:tblPrEx>
          <w:shd w:val="clear" w:color="auto" w:fill="auto"/>
        </w:tblPrEx>
        <w:trPr>
          <w:trHeight w:val="230"/>
        </w:trPr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14FD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Cerebellum WM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1AB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61B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08F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A5A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11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BAC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411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B11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6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F5B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BF0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7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31B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972</w:t>
            </w:r>
          </w:p>
        </w:tc>
      </w:tr>
      <w:tr w:rsidR="00FD2A1C" w14:paraId="3412839C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DAD6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Frontal W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06A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9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166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2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355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597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435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F96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CA9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4C8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6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E32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68F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5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D4F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42</w:t>
            </w:r>
          </w:p>
        </w:tc>
      </w:tr>
      <w:tr w:rsidR="00FD2A1C" w14:paraId="262ECB26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D1E3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Occipital W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9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5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D52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3C2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447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53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6DD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AEC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2AC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8CE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47E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B97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53</w:t>
            </w:r>
          </w:p>
        </w:tc>
      </w:tr>
      <w:tr w:rsidR="00FD2A1C" w14:paraId="5DC8B247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495E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Parietal W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8FD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3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F15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253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BF0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7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1A8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771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FF2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6BC9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D81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843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645</w:t>
            </w:r>
          </w:p>
        </w:tc>
      </w:tr>
      <w:tr w:rsidR="00FD2A1C" w14:paraId="5F4BFAA0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4381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Temporal W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936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8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248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9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DCE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A12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5133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375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9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430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D94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0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7D2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DF5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6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D45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162</w:t>
            </w:r>
          </w:p>
        </w:tc>
      </w:tr>
      <w:tr w:rsidR="00FD2A1C" w14:paraId="32E63D53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B10F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Cauda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334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8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6EA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4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DAE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7D2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08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F61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0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F34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7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B3B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2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7A8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8C9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4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9CB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724</w:t>
            </w:r>
          </w:p>
        </w:tc>
      </w:tr>
      <w:tr w:rsidR="00FD2A1C" w14:paraId="2B2B41CB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6401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Insul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65D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2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A22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420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204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582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ACD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8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844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A56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2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924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95E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04B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06</w:t>
            </w:r>
          </w:p>
        </w:tc>
      </w:tr>
      <w:tr w:rsidR="00FD2A1C" w14:paraId="21296081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C3A4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Putam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3B9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7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5DC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64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74C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31C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755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F18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7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6201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8CC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2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223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01E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5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FE4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422</w:t>
            </w:r>
          </w:p>
        </w:tc>
      </w:tr>
      <w:tr w:rsidR="00FD2A1C" w14:paraId="7C8382DF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FA9F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Thalam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83B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218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2ED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24A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43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E209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DEA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BE4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3547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E71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4E59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FD2A1C" w14:paraId="0A192B19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9D58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Body of Corpus Callosu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2E6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314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5C2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9C4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943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8A7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903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474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2D2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762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3A47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299</w:t>
            </w:r>
          </w:p>
        </w:tc>
      </w:tr>
      <w:tr w:rsidR="00FD2A1C" w14:paraId="2A6292C5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0499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Genu of Corpus Callosu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22F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8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5A1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83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2F6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6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FAC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462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69E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5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930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2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E0F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4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1569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210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F91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85</w:t>
            </w:r>
          </w:p>
        </w:tc>
      </w:tr>
      <w:tr w:rsidR="00FD2A1C" w14:paraId="324E8870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631D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Splenium of Corpus Callosu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175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6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58B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3999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899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401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F62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7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C69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ED2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3B9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150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4989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648</w:t>
            </w:r>
          </w:p>
        </w:tc>
      </w:tr>
      <w:tr w:rsidR="00FD2A1C" w14:paraId="232375BA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F148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Cingulu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FA4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41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16B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33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53E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B48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65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C48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8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CB6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95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106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4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C97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748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1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55E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531</w:t>
            </w:r>
          </w:p>
        </w:tc>
      </w:tr>
      <w:tr w:rsidR="00FD2A1C" w14:paraId="30C015DE" w14:textId="77777777" w:rsidTr="005E23C4">
        <w:tblPrEx>
          <w:shd w:val="clear" w:color="auto" w:fill="auto"/>
        </w:tblPrEx>
        <w:trPr>
          <w:trHeight w:val="22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2402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Cingulu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267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48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410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34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BB0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B21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52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FF3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9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9E5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4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670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7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B2F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5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3FA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5FF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321</w:t>
            </w:r>
          </w:p>
        </w:tc>
      </w:tr>
      <w:tr w:rsidR="00FD2A1C" w14:paraId="03BE474B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B3A6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Anterior Corona Radi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C48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41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D44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637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210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027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695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BC8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7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B30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67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BBC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7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D5F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D99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8D2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944</w:t>
            </w:r>
          </w:p>
        </w:tc>
      </w:tr>
      <w:tr w:rsidR="00FD2A1C" w14:paraId="7B67E93C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C384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Anterior Corona Radi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6C6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7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8AC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68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034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7E1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505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C99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7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9D3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64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5479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6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96F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BED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4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504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831</w:t>
            </w:r>
          </w:p>
        </w:tc>
      </w:tr>
      <w:tr w:rsidR="00FD2A1C" w14:paraId="62FA1FE2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AD43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Posterior Corona Radi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D6F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32E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6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566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A35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504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8A1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0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324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671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249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D7E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5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75F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566</w:t>
            </w:r>
          </w:p>
        </w:tc>
      </w:tr>
      <w:tr w:rsidR="00FD2A1C" w14:paraId="7912D643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0B0D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Posterior Corona Radi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C56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3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6F9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C5E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04C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642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730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7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BAF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5CA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EC8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AE9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5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BB1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376</w:t>
            </w:r>
          </w:p>
        </w:tc>
      </w:tr>
      <w:tr w:rsidR="00FD2A1C" w14:paraId="7A15B8FD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CD09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Anterior Limb of Internal Capsu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C67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9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525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F45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CB0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645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5CB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2FB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86E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21D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B5C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857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887</w:t>
            </w:r>
          </w:p>
        </w:tc>
      </w:tr>
      <w:tr w:rsidR="00FD2A1C" w14:paraId="20325B22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C509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lastRenderedPageBreak/>
              <w:t>Right Anterior Limb of Internal Capsu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BF5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0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401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B9D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E32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36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D5F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5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58F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C4F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516A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56F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6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22F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987</w:t>
            </w:r>
          </w:p>
        </w:tc>
      </w:tr>
      <w:tr w:rsidR="00FD2A1C" w14:paraId="645CED69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EA30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Posterior Limb of Internal Capsu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0E2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BACE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5B7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782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42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A2E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270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B4C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CE1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4C1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A7A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73</w:t>
            </w:r>
          </w:p>
        </w:tc>
      </w:tr>
      <w:tr w:rsidR="00FD2A1C" w14:paraId="47E905F8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B3C7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Posterior Limb of Internal Capsu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C2F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75B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939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45E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283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38F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5E8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26F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243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7B4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583</w:t>
            </w:r>
          </w:p>
        </w:tc>
      </w:tr>
      <w:tr w:rsidR="00FD2A1C" w14:paraId="7258B374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D741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Posterior Thalamic Radi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C27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8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022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87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D28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634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018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B45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5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486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56A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2A7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F84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04E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041</w:t>
            </w:r>
          </w:p>
        </w:tc>
      </w:tr>
      <w:tr w:rsidR="00FD2A1C" w14:paraId="591432CF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5E2E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Posterior Limb Internal Capsu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DA0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5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590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4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2FE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FDF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BD92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80A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D46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1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DEB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CD6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4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D2F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93</w:t>
            </w:r>
          </w:p>
        </w:tc>
      </w:tr>
      <w:tr w:rsidR="00FD2A1C" w14:paraId="7BCA1C8D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0A4F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Superior Corona Radi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741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0FF1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6C1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6D0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47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6CE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A438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BFD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8E66F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EFA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8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22CB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562</w:t>
            </w:r>
          </w:p>
        </w:tc>
      </w:tr>
      <w:tr w:rsidR="00FD2A1C" w14:paraId="02BD824F" w14:textId="77777777" w:rsidTr="005E23C4">
        <w:tblPrEx>
          <w:shd w:val="clear" w:color="auto" w:fill="auto"/>
        </w:tblPrEx>
        <w:trPr>
          <w:trHeight w:val="4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56A5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Superior Corona Radiat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B08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E70C0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4374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7A7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41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832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2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00B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C03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30F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F08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6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8C5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94</w:t>
            </w:r>
          </w:p>
        </w:tc>
      </w:tr>
      <w:tr w:rsidR="00FD2A1C" w14:paraId="423A9036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B39E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Superior Longitudinal Fasic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8C1A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888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D718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F58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106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F955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220C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FCFB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8DBC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929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9C07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997</w:t>
            </w:r>
          </w:p>
        </w:tc>
      </w:tr>
      <w:tr w:rsidR="00FD2A1C" w14:paraId="3AEDAF5D" w14:textId="77777777" w:rsidTr="005E23C4">
        <w:tblPrEx>
          <w:shd w:val="clear" w:color="auto" w:fill="auto"/>
        </w:tblPrEx>
        <w:trPr>
          <w:trHeight w:val="66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2F06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Superior Longitudinal Fasic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D6FE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4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F91A2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D902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DD71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0.2612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2F56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4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D6AD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0.9999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7BFE" w14:textId="77777777" w:rsidR="00FD2A1C" w:rsidRDefault="00FD2A1C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B49D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AFE6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BB43" w14:textId="77777777" w:rsidR="00FD2A1C" w:rsidRDefault="00FD2A1C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404</w:t>
            </w:r>
          </w:p>
        </w:tc>
      </w:tr>
    </w:tbl>
    <w:p w14:paraId="4B6D5B33" w14:textId="77777777" w:rsidR="00FD2A1C" w:rsidRDefault="00FD2A1C" w:rsidP="00FD2A1C">
      <w:pPr>
        <w:pStyle w:val="Body"/>
        <w:rPr>
          <w:rFonts w:ascii="Times New Roman" w:eastAsia="Times New Roman" w:hAnsi="Times New Roman" w:cs="Times New Roman"/>
          <w:b/>
          <w:bCs/>
        </w:rPr>
      </w:pPr>
    </w:p>
    <w:p w14:paraId="3D509A41" w14:textId="77777777" w:rsidR="00FD2A1C" w:rsidRDefault="00FD2A1C" w:rsidP="00FD2A1C">
      <w:pPr>
        <w:pStyle w:val="Body"/>
        <w:rPr>
          <w:rFonts w:ascii="Times New Roman" w:eastAsia="Times New Roman" w:hAnsi="Times New Roman" w:cs="Times New Roman"/>
          <w:b/>
          <w:bCs/>
        </w:rPr>
      </w:pPr>
    </w:p>
    <w:p w14:paraId="583A8A93" w14:textId="77777777" w:rsidR="00FD2A1C" w:rsidRDefault="00FD2A1C" w:rsidP="00FD2A1C">
      <w:pPr>
        <w:pStyle w:val="Body"/>
      </w:pPr>
      <w:r>
        <w:rPr>
          <w:rFonts w:ascii="Times New Roman" w:eastAsia="Times New Roman" w:hAnsi="Times New Roman" w:cs="Times New Roman"/>
          <w:b/>
          <w:bCs/>
        </w:rPr>
        <w:br/>
      </w:r>
    </w:p>
    <w:p w14:paraId="342E33ED" w14:textId="77777777" w:rsidR="005A56CE" w:rsidRPr="00FD2A1C" w:rsidRDefault="005A56CE" w:rsidP="00FD2A1C"/>
    <w:sectPr w:rsidR="005A56CE" w:rsidRPr="00FD2A1C">
      <w:headerReference w:type="default" r:id="rId9"/>
      <w:footerReference w:type="default" r:id="rId10"/>
      <w:pgSz w:w="12240" w:h="15840"/>
      <w:pgMar w:top="1440" w:right="1467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E69B6" w14:textId="77777777" w:rsidR="00060A1E" w:rsidRDefault="00B420B9">
      <w:r>
        <w:separator/>
      </w:r>
    </w:p>
  </w:endnote>
  <w:endnote w:type="continuationSeparator" w:id="0">
    <w:p w14:paraId="16F2E280" w14:textId="77777777" w:rsidR="00060A1E" w:rsidRDefault="00B4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0D4E7" w14:textId="77777777" w:rsidR="004C6F55" w:rsidRDefault="0012119A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AE323" w14:textId="77777777" w:rsidR="00060A1E" w:rsidRDefault="00B420B9">
      <w:r>
        <w:separator/>
      </w:r>
    </w:p>
  </w:footnote>
  <w:footnote w:type="continuationSeparator" w:id="0">
    <w:p w14:paraId="795D9015" w14:textId="77777777" w:rsidR="00060A1E" w:rsidRDefault="00B420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4E343" w14:textId="77777777" w:rsidR="004C6F55" w:rsidRDefault="0012119A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D5F85"/>
    <w:multiLevelType w:val="multilevel"/>
    <w:tmpl w:val="6EE23B6A"/>
    <w:styleLink w:val="List21"/>
    <w:lvl w:ilvl="0">
      <w:start w:val="1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">
    <w:nsid w:val="3CC3565D"/>
    <w:multiLevelType w:val="multilevel"/>
    <w:tmpl w:val="CC56AB5C"/>
    <w:lvl w:ilvl="0">
      <w:start w:val="18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2">
    <w:nsid w:val="3DB92104"/>
    <w:multiLevelType w:val="multilevel"/>
    <w:tmpl w:val="A404A7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</w:abstractNum>
  <w:abstractNum w:abstractNumId="3">
    <w:nsid w:val="3EF75100"/>
    <w:multiLevelType w:val="multilevel"/>
    <w:tmpl w:val="61CAE90E"/>
    <w:lvl w:ilvl="0">
      <w:start w:val="1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abstractNum w:abstractNumId="4">
    <w:nsid w:val="426F6E0B"/>
    <w:multiLevelType w:val="multilevel"/>
    <w:tmpl w:val="CD30270E"/>
    <w:lvl w:ilvl="0">
      <w:start w:val="24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5">
    <w:nsid w:val="4B747758"/>
    <w:multiLevelType w:val="multilevel"/>
    <w:tmpl w:val="5548052C"/>
    <w:lvl w:ilvl="0">
      <w:start w:val="10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6">
    <w:nsid w:val="4BB807B1"/>
    <w:multiLevelType w:val="multilevel"/>
    <w:tmpl w:val="8FA2AD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7">
    <w:nsid w:val="50674C20"/>
    <w:multiLevelType w:val="multilevel"/>
    <w:tmpl w:val="7DF0F040"/>
    <w:styleLink w:val="List1"/>
    <w:lvl w:ilvl="0">
      <w:start w:val="4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8">
    <w:nsid w:val="53971381"/>
    <w:multiLevelType w:val="multilevel"/>
    <w:tmpl w:val="D7940A2C"/>
    <w:styleLink w:val="List10"/>
    <w:lvl w:ilvl="0">
      <w:start w:val="3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9">
    <w:nsid w:val="61B77A07"/>
    <w:multiLevelType w:val="multilevel"/>
    <w:tmpl w:val="6650A9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0">
    <w:nsid w:val="63A86AA0"/>
    <w:multiLevelType w:val="multilevel"/>
    <w:tmpl w:val="A26A45A0"/>
    <w:lvl w:ilvl="0">
      <w:start w:val="1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11">
    <w:nsid w:val="746517BC"/>
    <w:multiLevelType w:val="multilevel"/>
    <w:tmpl w:val="5764F2A8"/>
    <w:styleLink w:val="List0"/>
    <w:lvl w:ilvl="0">
      <w:start w:val="2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10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BC"/>
    <w:rsid w:val="00060A1E"/>
    <w:rsid w:val="0012119A"/>
    <w:rsid w:val="00346C15"/>
    <w:rsid w:val="003F3780"/>
    <w:rsid w:val="005A56CE"/>
    <w:rsid w:val="00A03FD3"/>
    <w:rsid w:val="00B278EF"/>
    <w:rsid w:val="00B420B9"/>
    <w:rsid w:val="00C956BC"/>
    <w:rsid w:val="00FD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66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4</Characters>
  <Application>Microsoft Macintosh Word</Application>
  <DocSecurity>0</DocSecurity>
  <Lines>20</Lines>
  <Paragraphs>5</Paragraphs>
  <ScaleCrop>false</ScaleCrop>
  <Company>Brown University</Company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ean</dc:creator>
  <cp:keywords/>
  <dc:description/>
  <cp:lastModifiedBy>Douglas Dean</cp:lastModifiedBy>
  <cp:revision>6</cp:revision>
  <dcterms:created xsi:type="dcterms:W3CDTF">2013-11-05T21:28:00Z</dcterms:created>
  <dcterms:modified xsi:type="dcterms:W3CDTF">2013-11-19T16:46:00Z</dcterms:modified>
</cp:coreProperties>
</file>